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74E" w:rsidRDefault="00A3074E" w:rsidP="00A307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Supplemental data</w:t>
      </w:r>
    </w:p>
    <w:p w:rsidR="00A3074E" w:rsidRDefault="00A3074E" w:rsidP="00A3074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</w:rPr>
      </w:pPr>
    </w:p>
    <w:p w:rsidR="009308AC" w:rsidRDefault="00A3074E" w:rsidP="00A3074E">
      <w:pPr>
        <w:autoSpaceDE w:val="0"/>
        <w:autoSpaceDN w:val="0"/>
        <w:adjustRightInd w:val="0"/>
        <w:spacing w:after="0" w:line="240" w:lineRule="auto"/>
      </w:pPr>
      <w:r>
        <w:rPr>
          <w:rFonts w:ascii="TimesNewRomanPSMT" w:hAnsi="TimesNewRomanPSMT" w:cs="TimesNewRomanPSMT"/>
          <w:sz w:val="24"/>
          <w:szCs w:val="24"/>
        </w:rPr>
        <w:t xml:space="preserve">Figure S1 </w:t>
      </w:r>
      <w:bookmarkStart w:id="0" w:name="_GoBack"/>
      <w:bookmarkEnd w:id="0"/>
      <w:r>
        <w:rPr>
          <w:rFonts w:ascii="TimesNewRomanPSMT" w:hAnsi="TimesNewRomanPSMT" w:cs="TimesNewRomanPSMT"/>
          <w:sz w:val="24"/>
          <w:szCs w:val="24"/>
        </w:rPr>
        <w:t xml:space="preserve">The serological indicators of different groups. (A-C) The concentration of </w:t>
      </w:r>
      <w:proofErr w:type="spellStart"/>
      <w:r>
        <w:rPr>
          <w:rFonts w:ascii="TimesNewRomanPSMT" w:hAnsi="TimesNewRomanPSMT" w:cs="TimesNewRomanPSMT"/>
          <w:sz w:val="24"/>
          <w:szCs w:val="24"/>
        </w:rPr>
        <w:t>Scr</w:t>
      </w:r>
      <w:proofErr w:type="spellEnd"/>
      <w:r>
        <w:rPr>
          <w:rFonts w:ascii="TimesNewRomanPSMT" w:hAnsi="TimesNewRomanPSMT" w:cs="TimesNewRomanPSMT"/>
          <w:sz w:val="24"/>
          <w:szCs w:val="24"/>
        </w:rPr>
        <w:t>, BUN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sz w:val="24"/>
          <w:szCs w:val="24"/>
        </w:rPr>
        <w:t xml:space="preserve">and 24-hour protein in different groups. </w:t>
      </w:r>
      <w:proofErr w:type="spellStart"/>
      <w:r>
        <w:rPr>
          <w:rFonts w:ascii="TimesNewRomanPSMT" w:hAnsi="TimesNewRomanPSMT" w:cs="TimesNewRomanPSMT"/>
          <w:sz w:val="24"/>
          <w:szCs w:val="24"/>
        </w:rPr>
        <w:t>Scr</w:t>
      </w:r>
      <w:proofErr w:type="spellEnd"/>
      <w:r>
        <w:rPr>
          <w:rFonts w:ascii="TimesNewRomanPSMT" w:hAnsi="TimesNewRomanPSMT" w:cs="TimesNewRomanPSMT"/>
          <w:sz w:val="24"/>
          <w:szCs w:val="24"/>
        </w:rPr>
        <w:t>, serum creatinine; BUN, serum urea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r>
        <w:rPr>
          <w:rFonts w:ascii="TimesNewRomanPSMT" w:hAnsi="TimesNewRomanPSMT" w:cs="TimesNewRomanPSMT"/>
          <w:sz w:val="24"/>
          <w:szCs w:val="24"/>
        </w:rPr>
        <w:t>nitrogen; 24hr Urine Protein, 24-hours urine protein. Data were presented as the</w:t>
      </w:r>
      <w:r>
        <w:rPr>
          <w:rFonts w:ascii="TimesNewRomanPSMT" w:hAnsi="TimesNewRomanPSMT" w:cs="TimesNewRomanPSMT"/>
          <w:sz w:val="24"/>
          <w:szCs w:val="24"/>
        </w:rPr>
        <w:t xml:space="preserve"> </w:t>
      </w:r>
      <w:proofErr w:type="spellStart"/>
      <w:r>
        <w:rPr>
          <w:rFonts w:ascii="TimesNewRomanPSMT" w:hAnsi="TimesNewRomanPSMT" w:cs="TimesNewRomanPSMT"/>
          <w:sz w:val="24"/>
          <w:szCs w:val="24"/>
        </w:rPr>
        <w:t>mean±SD</w:t>
      </w:r>
      <w:proofErr w:type="spellEnd"/>
      <w:r>
        <w:rPr>
          <w:rFonts w:ascii="TimesNewRomanPSMT" w:hAnsi="TimesNewRomanPSMT" w:cs="TimesNewRomanPSMT"/>
          <w:sz w:val="24"/>
          <w:szCs w:val="24"/>
        </w:rPr>
        <w:t>. n=3 per group.</w:t>
      </w:r>
    </w:p>
    <w:sectPr w:rsidR="00930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16D"/>
    <w:rsid w:val="00003B48"/>
    <w:rsid w:val="00010172"/>
    <w:rsid w:val="00023774"/>
    <w:rsid w:val="00035482"/>
    <w:rsid w:val="000510E6"/>
    <w:rsid w:val="00053427"/>
    <w:rsid w:val="00063D84"/>
    <w:rsid w:val="0007646F"/>
    <w:rsid w:val="00094ED2"/>
    <w:rsid w:val="000A50BF"/>
    <w:rsid w:val="000D0E4F"/>
    <w:rsid w:val="000E3BAD"/>
    <w:rsid w:val="000E3D35"/>
    <w:rsid w:val="000F0C74"/>
    <w:rsid w:val="00105EAC"/>
    <w:rsid w:val="00114D52"/>
    <w:rsid w:val="00115652"/>
    <w:rsid w:val="00115F7D"/>
    <w:rsid w:val="00124D3F"/>
    <w:rsid w:val="00133A64"/>
    <w:rsid w:val="001360A1"/>
    <w:rsid w:val="0015088C"/>
    <w:rsid w:val="0016360D"/>
    <w:rsid w:val="00163D53"/>
    <w:rsid w:val="001703E0"/>
    <w:rsid w:val="0018016D"/>
    <w:rsid w:val="001B6C5B"/>
    <w:rsid w:val="001D38EF"/>
    <w:rsid w:val="001F082B"/>
    <w:rsid w:val="001F5B0B"/>
    <w:rsid w:val="002165DE"/>
    <w:rsid w:val="00220618"/>
    <w:rsid w:val="00231681"/>
    <w:rsid w:val="00235E04"/>
    <w:rsid w:val="002520E7"/>
    <w:rsid w:val="00256EDA"/>
    <w:rsid w:val="0027019B"/>
    <w:rsid w:val="002719A9"/>
    <w:rsid w:val="00273CB7"/>
    <w:rsid w:val="00275457"/>
    <w:rsid w:val="00275C3D"/>
    <w:rsid w:val="002807A8"/>
    <w:rsid w:val="002942E6"/>
    <w:rsid w:val="002B073C"/>
    <w:rsid w:val="002B5FEB"/>
    <w:rsid w:val="002D02EA"/>
    <w:rsid w:val="002D322E"/>
    <w:rsid w:val="002D6E20"/>
    <w:rsid w:val="0030175E"/>
    <w:rsid w:val="0030331C"/>
    <w:rsid w:val="00320E56"/>
    <w:rsid w:val="0032164B"/>
    <w:rsid w:val="00322CAA"/>
    <w:rsid w:val="00333610"/>
    <w:rsid w:val="00351502"/>
    <w:rsid w:val="00363F5F"/>
    <w:rsid w:val="00371F9D"/>
    <w:rsid w:val="003767C7"/>
    <w:rsid w:val="00380AD4"/>
    <w:rsid w:val="003870D6"/>
    <w:rsid w:val="00394230"/>
    <w:rsid w:val="003A1E4C"/>
    <w:rsid w:val="003A732F"/>
    <w:rsid w:val="003C1CF2"/>
    <w:rsid w:val="003C6E8F"/>
    <w:rsid w:val="003D403F"/>
    <w:rsid w:val="003D5760"/>
    <w:rsid w:val="003F1FA3"/>
    <w:rsid w:val="0040205E"/>
    <w:rsid w:val="0040684E"/>
    <w:rsid w:val="0042490F"/>
    <w:rsid w:val="00433DEE"/>
    <w:rsid w:val="00445B57"/>
    <w:rsid w:val="00465DA8"/>
    <w:rsid w:val="00481970"/>
    <w:rsid w:val="004B27FC"/>
    <w:rsid w:val="004D3C89"/>
    <w:rsid w:val="004E2879"/>
    <w:rsid w:val="004F682D"/>
    <w:rsid w:val="00503642"/>
    <w:rsid w:val="00531AE4"/>
    <w:rsid w:val="0053514B"/>
    <w:rsid w:val="00547088"/>
    <w:rsid w:val="00554AE6"/>
    <w:rsid w:val="005579C2"/>
    <w:rsid w:val="00561D91"/>
    <w:rsid w:val="00590941"/>
    <w:rsid w:val="00596437"/>
    <w:rsid w:val="005A1139"/>
    <w:rsid w:val="005B1BFC"/>
    <w:rsid w:val="005B2AA6"/>
    <w:rsid w:val="005C3E98"/>
    <w:rsid w:val="005E5686"/>
    <w:rsid w:val="005F44FC"/>
    <w:rsid w:val="00605B7D"/>
    <w:rsid w:val="006124A1"/>
    <w:rsid w:val="006301A9"/>
    <w:rsid w:val="0063352D"/>
    <w:rsid w:val="00647A19"/>
    <w:rsid w:val="00654052"/>
    <w:rsid w:val="00660399"/>
    <w:rsid w:val="00686AAB"/>
    <w:rsid w:val="00695E01"/>
    <w:rsid w:val="006B09EA"/>
    <w:rsid w:val="00702BF5"/>
    <w:rsid w:val="00707CE4"/>
    <w:rsid w:val="00724233"/>
    <w:rsid w:val="00726861"/>
    <w:rsid w:val="0074514A"/>
    <w:rsid w:val="00772DD3"/>
    <w:rsid w:val="007752F4"/>
    <w:rsid w:val="00795467"/>
    <w:rsid w:val="00795FF4"/>
    <w:rsid w:val="007B55A8"/>
    <w:rsid w:val="007E024D"/>
    <w:rsid w:val="00807A9D"/>
    <w:rsid w:val="008571B0"/>
    <w:rsid w:val="00867B27"/>
    <w:rsid w:val="00883CE0"/>
    <w:rsid w:val="008A0B29"/>
    <w:rsid w:val="008A2F93"/>
    <w:rsid w:val="008B35A7"/>
    <w:rsid w:val="008B406A"/>
    <w:rsid w:val="008C4082"/>
    <w:rsid w:val="009121F0"/>
    <w:rsid w:val="00917F10"/>
    <w:rsid w:val="009221B0"/>
    <w:rsid w:val="009308AC"/>
    <w:rsid w:val="00932A49"/>
    <w:rsid w:val="009342BA"/>
    <w:rsid w:val="0094008E"/>
    <w:rsid w:val="009518A4"/>
    <w:rsid w:val="00973D36"/>
    <w:rsid w:val="00990FFF"/>
    <w:rsid w:val="00991132"/>
    <w:rsid w:val="00992B26"/>
    <w:rsid w:val="009A0241"/>
    <w:rsid w:val="009B167D"/>
    <w:rsid w:val="009B5CA3"/>
    <w:rsid w:val="009B735B"/>
    <w:rsid w:val="009C0391"/>
    <w:rsid w:val="009F5CFD"/>
    <w:rsid w:val="009F5D2A"/>
    <w:rsid w:val="009F7319"/>
    <w:rsid w:val="00A04C60"/>
    <w:rsid w:val="00A27925"/>
    <w:rsid w:val="00A3074E"/>
    <w:rsid w:val="00A40DB4"/>
    <w:rsid w:val="00A442A2"/>
    <w:rsid w:val="00A6335D"/>
    <w:rsid w:val="00A67CB6"/>
    <w:rsid w:val="00A82587"/>
    <w:rsid w:val="00A836C4"/>
    <w:rsid w:val="00A86C20"/>
    <w:rsid w:val="00A8771E"/>
    <w:rsid w:val="00A9592A"/>
    <w:rsid w:val="00AA0CC1"/>
    <w:rsid w:val="00AA4A71"/>
    <w:rsid w:val="00AB1357"/>
    <w:rsid w:val="00AB4AA1"/>
    <w:rsid w:val="00AC2013"/>
    <w:rsid w:val="00AC3F39"/>
    <w:rsid w:val="00AD7AE7"/>
    <w:rsid w:val="00AE066D"/>
    <w:rsid w:val="00AE63B6"/>
    <w:rsid w:val="00B15268"/>
    <w:rsid w:val="00B360E3"/>
    <w:rsid w:val="00B42EDB"/>
    <w:rsid w:val="00B775B9"/>
    <w:rsid w:val="00B91681"/>
    <w:rsid w:val="00BA44A0"/>
    <w:rsid w:val="00BB25FF"/>
    <w:rsid w:val="00BC0E02"/>
    <w:rsid w:val="00BD0101"/>
    <w:rsid w:val="00C05F6F"/>
    <w:rsid w:val="00C128F1"/>
    <w:rsid w:val="00C17FF9"/>
    <w:rsid w:val="00C31208"/>
    <w:rsid w:val="00C34097"/>
    <w:rsid w:val="00C764E0"/>
    <w:rsid w:val="00C91729"/>
    <w:rsid w:val="00CA35A9"/>
    <w:rsid w:val="00CB2CDB"/>
    <w:rsid w:val="00CB4E54"/>
    <w:rsid w:val="00CC4A18"/>
    <w:rsid w:val="00D20E2E"/>
    <w:rsid w:val="00D36BF0"/>
    <w:rsid w:val="00D5158A"/>
    <w:rsid w:val="00D72B39"/>
    <w:rsid w:val="00D74BA0"/>
    <w:rsid w:val="00D75829"/>
    <w:rsid w:val="00D80FD8"/>
    <w:rsid w:val="00D93C63"/>
    <w:rsid w:val="00DA5F7A"/>
    <w:rsid w:val="00DB7983"/>
    <w:rsid w:val="00DC79D6"/>
    <w:rsid w:val="00DD1041"/>
    <w:rsid w:val="00DD179F"/>
    <w:rsid w:val="00DF438C"/>
    <w:rsid w:val="00DF6AC7"/>
    <w:rsid w:val="00E00264"/>
    <w:rsid w:val="00E13A7D"/>
    <w:rsid w:val="00E32730"/>
    <w:rsid w:val="00E66276"/>
    <w:rsid w:val="00E815D4"/>
    <w:rsid w:val="00E917BC"/>
    <w:rsid w:val="00EB0937"/>
    <w:rsid w:val="00EB574E"/>
    <w:rsid w:val="00ED24F7"/>
    <w:rsid w:val="00EF334A"/>
    <w:rsid w:val="00EF5994"/>
    <w:rsid w:val="00F427FB"/>
    <w:rsid w:val="00F42F6C"/>
    <w:rsid w:val="00F445D3"/>
    <w:rsid w:val="00F72E85"/>
    <w:rsid w:val="00F85DD2"/>
    <w:rsid w:val="00F91618"/>
    <w:rsid w:val="00FB7620"/>
    <w:rsid w:val="00FC6309"/>
    <w:rsid w:val="00FD2626"/>
    <w:rsid w:val="00FD4E12"/>
    <w:rsid w:val="00FD7529"/>
    <w:rsid w:val="00FE72E3"/>
    <w:rsid w:val="00FF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8FB520-0233-4C93-AA7C-CB668B9B4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2</cp:revision>
  <dcterms:created xsi:type="dcterms:W3CDTF">2021-02-22T11:31:00Z</dcterms:created>
  <dcterms:modified xsi:type="dcterms:W3CDTF">2021-02-22T11:32:00Z</dcterms:modified>
</cp:coreProperties>
</file>